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D4E82" w14:textId="0D35482D" w:rsidR="00AD700E" w:rsidRPr="00375703" w:rsidRDefault="00375703" w:rsidP="00AD700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71054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able of s</w:t>
      </w:r>
      <w:r w:rsidRPr="00710540">
        <w:rPr>
          <w:rFonts w:ascii="Times New Roman" w:hAnsi="Times New Roman" w:cs="Times New Roman"/>
          <w:b/>
          <w:sz w:val="24"/>
          <w:szCs w:val="24"/>
        </w:rPr>
        <w:t xml:space="preserve">pecification and definition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</w:t>
      </w:r>
      <w:r w:rsidRPr="00710540">
        <w:rPr>
          <w:rFonts w:ascii="Times New Roman" w:hAnsi="Times New Roman" w:cs="Times New Roman"/>
          <w:b/>
          <w:sz w:val="24"/>
          <w:szCs w:val="24"/>
        </w:rPr>
        <w:t>emoglobin</w:t>
      </w:r>
      <w:proofErr w:type="spellEnd"/>
      <w:r w:rsidRPr="00710540">
        <w:rPr>
          <w:rFonts w:ascii="Times New Roman" w:hAnsi="Times New Roman" w:cs="Times New Roman"/>
          <w:b/>
          <w:sz w:val="24"/>
          <w:szCs w:val="24"/>
        </w:rPr>
        <w:t xml:space="preserve"> and micronutrient biomarker </w:t>
      </w:r>
      <w:r w:rsidRPr="00251DAB">
        <w:rPr>
          <w:rFonts w:ascii="Times New Roman" w:hAnsi="Times New Roman" w:cs="Times New Roman"/>
          <w:b/>
        </w:rPr>
        <w:t>variables for non-pregnant, non-lactating women of reproductive age</w:t>
      </w:r>
      <w:r w:rsidRPr="00251DAB">
        <w:rPr>
          <w:rFonts w:ascii="Times New Roman" w:hAnsi="Times New Roman" w:cs="Times New Roman"/>
          <w:vertAlign w:val="superscript"/>
        </w:rPr>
        <w:t>1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201"/>
        <w:tblW w:w="0" w:type="auto"/>
        <w:tblLook w:val="04A0" w:firstRow="1" w:lastRow="0" w:firstColumn="1" w:lastColumn="0" w:noHBand="0" w:noVBand="1"/>
      </w:tblPr>
      <w:tblGrid>
        <w:gridCol w:w="3865"/>
        <w:gridCol w:w="5485"/>
      </w:tblGrid>
      <w:tr w:rsidR="00CE49FC" w:rsidRPr="00710540" w14:paraId="4FB5D730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FC30" w14:textId="77777777" w:rsidR="00CE49FC" w:rsidRPr="00710540" w:rsidRDefault="00CE49FC" w:rsidP="00CE49FC">
            <w:pPr>
              <w:rPr>
                <w:rFonts w:ascii="Times New Roman" w:hAnsi="Times New Roman" w:cs="Times New Roman"/>
                <w:b/>
              </w:rPr>
            </w:pPr>
            <w:r w:rsidRPr="00710540">
              <w:rPr>
                <w:rFonts w:ascii="Times New Roman" w:hAnsi="Times New Roman" w:cs="Times New Roman"/>
                <w:b/>
              </w:rPr>
              <w:t>Outcome variables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9362" w14:textId="77777777" w:rsidR="00CE49FC" w:rsidRPr="00710540" w:rsidRDefault="00CE49FC" w:rsidP="00CE49FC">
            <w:pPr>
              <w:rPr>
                <w:rFonts w:ascii="Times New Roman" w:hAnsi="Times New Roman" w:cs="Times New Roman"/>
                <w:b/>
              </w:rPr>
            </w:pPr>
            <w:r w:rsidRPr="00710540">
              <w:rPr>
                <w:rFonts w:ascii="Times New Roman" w:hAnsi="Times New Roman" w:cs="Times New Roman"/>
                <w:b/>
              </w:rPr>
              <w:t>Definitions of dichotomous outcome variables</w:t>
            </w:r>
          </w:p>
        </w:tc>
      </w:tr>
      <w:tr w:rsidR="00CE49FC" w:rsidRPr="00AD700E" w14:paraId="2A40A17A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3C4F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Hemoglobin (Hb; g/L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5D72" w14:textId="77777777" w:rsidR="00CE49FC" w:rsidRPr="00AD700E" w:rsidRDefault="00CE49FC" w:rsidP="00CE49FC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CE49FC" w:rsidRPr="00AD700E" w14:paraId="38575F3B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8E9B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7626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&lt; 120 g/L (WHO, 2011)</w:t>
            </w:r>
          </w:p>
        </w:tc>
      </w:tr>
      <w:tr w:rsidR="00CE49FC" w:rsidRPr="00AD700E" w14:paraId="3EFAA7A3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D2298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ild 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D19F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110-119 g/L</w:t>
            </w:r>
          </w:p>
        </w:tc>
      </w:tr>
      <w:tr w:rsidR="00CE49FC" w:rsidRPr="00AD700E" w14:paraId="3CA713E4" w14:textId="77777777" w:rsidTr="00251DAB">
        <w:trPr>
          <w:trHeight w:val="18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011E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oderate to severe 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9AC4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80-109 g/L</w:t>
            </w:r>
          </w:p>
        </w:tc>
      </w:tr>
      <w:tr w:rsidR="00CE49FC" w:rsidRPr="00AD700E" w14:paraId="2205DC2A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DEA1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Severe 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A74C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&lt; 80 g/L</w:t>
            </w:r>
          </w:p>
        </w:tc>
      </w:tr>
      <w:tr w:rsidR="00CE49FC" w:rsidRPr="00AD700E" w14:paraId="7BCA3C97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BEAA8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D700E">
              <w:rPr>
                <w:rFonts w:ascii="Times New Roman" w:hAnsi="Times New Roman" w:cs="Times New Roman"/>
              </w:rPr>
              <w:t>Hematocrit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D700E">
              <w:rPr>
                <w:rFonts w:ascii="Times New Roman" w:hAnsi="Times New Roman" w:cs="Times New Roman"/>
              </w:rPr>
              <w:t>Hct</w:t>
            </w:r>
            <w:proofErr w:type="spellEnd"/>
            <w:r w:rsidRPr="00AD700E">
              <w:rPr>
                <w:rFonts w:ascii="Times New Roman" w:hAnsi="Times New Roman" w:cs="Times New Roman"/>
              </w:rPr>
              <w:t>; L/L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2018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</w:p>
        </w:tc>
      </w:tr>
      <w:tr w:rsidR="00CE49FC" w:rsidRPr="00AD700E" w14:paraId="59BAF204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6112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FBEE4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 xml:space="preserve">Hct &lt; 0.36 L/L </w:t>
            </w:r>
            <w:r w:rsidRPr="00AD700E">
              <w:rPr>
                <w:rFonts w:ascii="Times New Roman" w:hAnsi="Times New Roman" w:cs="Times New Roman"/>
                <w:lang w:val="nl-BE"/>
              </w:rPr>
              <w:fldChar w:fldCharType="begin"/>
            </w:r>
            <w:r w:rsidRPr="00AD700E">
              <w:rPr>
                <w:rFonts w:ascii="Times New Roman" w:hAnsi="Times New Roman" w:cs="Times New Roman"/>
                <w:lang w:val="nl-BE"/>
              </w:rPr>
              <w:instrText xml:space="preserve"> ADDIN EN.CITE &lt;EndNote&gt;&lt;Cite&gt;&lt;Author&gt;World Health Organization&lt;/Author&gt;&lt;RecNum&gt;26293&lt;/RecNum&gt;&lt;DisplayText&gt;(World Health Organization)&lt;/DisplayText&gt;&lt;record&gt;&lt;rec-number&gt;26293&lt;/rec-number&gt;&lt;foreign-keys&gt;&lt;key app="EN" db-id="rx0z5wt9dzttzeevv5n5tw2bs5dxvwazpdxz" timestamp="1336523063"&gt;26293&lt;/key&gt;&lt;/foreign-keys&gt;&lt;ref-type name="Journal Article"&gt;17&lt;/ref-type&gt;&lt;contributors&gt;&lt;authors&gt;&lt;author&gt;World Health Organization,&lt;/author&gt;&lt;/authors&gt;&lt;/contributors&gt;&lt;titles&gt;&lt;title&gt;Iron deficiency anaemia: assessment, prevention, and control. A guide for programme managers. Geneva, World Health Organization, 2001.&lt;/title&gt;&lt;/titles&gt;&lt;dates&gt;&lt;/dates&gt;&lt;urls&gt;&lt;/urls&gt;&lt;/record&gt;&lt;/Cite&gt;&lt;/EndNote&gt;</w:instrText>
            </w:r>
            <w:r w:rsidRPr="00AD700E">
              <w:rPr>
                <w:rFonts w:ascii="Times New Roman" w:hAnsi="Times New Roman" w:cs="Times New Roman"/>
                <w:lang w:val="nl-BE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nl-BE"/>
              </w:rPr>
              <w:t>(World Health Organization)</w:t>
            </w:r>
            <w:r w:rsidRPr="00AD700E">
              <w:rPr>
                <w:rFonts w:ascii="Times New Roman" w:hAnsi="Times New Roman" w:cs="Times New Roman"/>
                <w:lang w:val="nl-BE"/>
              </w:rPr>
              <w:fldChar w:fldCharType="end"/>
            </w:r>
          </w:p>
        </w:tc>
      </w:tr>
      <w:tr w:rsidR="00CE49FC" w:rsidRPr="00AD700E" w14:paraId="4C7A6E9A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35E57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Plasma ferritin (µg/L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2D1C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nl-BE"/>
              </w:rPr>
            </w:pPr>
          </w:p>
        </w:tc>
      </w:tr>
      <w:tr w:rsidR="00CE49FC" w:rsidRPr="00AD700E" w14:paraId="6D631080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E549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Iron deficiency (low plasma ferritin             concentration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E51B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ferritin &lt; 15 µg/L (WHO, 2011)</w:t>
            </w:r>
          </w:p>
        </w:tc>
      </w:tr>
      <w:tr w:rsidR="00CE49FC" w:rsidRPr="00AD700E" w14:paraId="472EAC37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FA96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soluble transferrin receptor concentration (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>; mg/L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F82D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</w:p>
        </w:tc>
      </w:tr>
      <w:tr w:rsidR="00CE49FC" w:rsidRPr="00375703" w14:paraId="7C7F91CA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99F6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Elevated plasma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665B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CM"/>
              </w:rPr>
            </w:pPr>
            <w:r w:rsidRPr="00AD700E">
              <w:rPr>
                <w:rFonts w:ascii="Times New Roman" w:hAnsi="Times New Roman" w:cs="Times New Roman"/>
                <w:lang w:val="fr-CM"/>
              </w:rPr>
              <w:t xml:space="preserve">Plasma </w:t>
            </w:r>
            <w:proofErr w:type="spellStart"/>
            <w:r w:rsidRPr="00AD700E">
              <w:rPr>
                <w:rFonts w:ascii="Times New Roman" w:hAnsi="Times New Roman" w:cs="Times New Roman"/>
                <w:lang w:val="fr-CM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  <w:lang w:val="fr-CM"/>
              </w:rPr>
              <w:t xml:space="preserve"> &gt; 8.3 mg/L </w: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mhhcmR0PC9BdXRob3I+PFllYXI+MjAwNDwvWWVhcj48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</w:fldData>
              </w:fldChar>
            </w:r>
            <w:r w:rsidRPr="00AD700E">
              <w:rPr>
                <w:rFonts w:ascii="Times New Roman" w:hAnsi="Times New Roman" w:cs="Times New Roman"/>
                <w:lang w:val="fr-CM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mhhcmR0PC9BdXRob3I+PFllYXI+MjAwNDwvWWVhcj48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</w:fldData>
              </w:fldChar>
            </w:r>
            <w:r w:rsidRPr="00AD700E">
              <w:rPr>
                <w:rFonts w:ascii="Times New Roman" w:hAnsi="Times New Roman" w:cs="Times New Roman"/>
                <w:lang w:val="fr-CM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fr-CM"/>
              </w:rPr>
              <w:t>(Erhardt et al., 2004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49FC" w:rsidRPr="00AD700E" w14:paraId="5C33347D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DF54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Any iron deficiency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778E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ferritin &lt;15 µg/L and/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gt; 8.3 mg/L</w:t>
            </w:r>
          </w:p>
        </w:tc>
      </w:tr>
      <w:tr w:rsidR="00CE49FC" w:rsidRPr="00AD700E" w14:paraId="310F01DE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7834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Iron deficiency 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2B33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(Plasma ferritin &lt;15 µg/L and/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gt; 8.3 mg/L) and (Hb &lt; 120 g/L 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Hct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lt; 0.36 L/L)</w:t>
            </w:r>
          </w:p>
        </w:tc>
      </w:tr>
      <w:tr w:rsidR="00CE49FC" w:rsidRPr="00AD700E" w14:paraId="7C7D4404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8049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ferritin and anemia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33CF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ferritin &lt;15 µg/L and (Hb &lt; 120 g/L 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Hct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lt; 0.36 L/L)</w:t>
            </w:r>
          </w:p>
        </w:tc>
      </w:tr>
      <w:tr w:rsidR="00CE49FC" w:rsidRPr="00AD700E" w14:paraId="753FCDD0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5A04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Body iron stores (BIS; mg/kg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425D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</w:p>
        </w:tc>
      </w:tr>
      <w:tr w:rsidR="00CE49FC" w:rsidRPr="00AD700E" w14:paraId="5CF4F310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9149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BIS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6694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BIS &lt; 0 mg/kg </w: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wMzwvWWVhcj48UmVj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</w:fldData>
              </w:fldChar>
            </w:r>
            <w:r w:rsidRPr="00AD700E">
              <w:rPr>
                <w:rFonts w:ascii="Times New Roman" w:hAnsi="Times New Roman" w:cs="Times New Roman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wMzwvWWVhcj48UmVj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</w:fldData>
              </w:fldChar>
            </w:r>
            <w:r w:rsidRPr="00AD700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</w:rPr>
              <w:t>(Cook et al., 2003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49FC" w:rsidRPr="00375703" w14:paraId="422C5227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889A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  <w:r w:rsidRPr="00AD700E">
              <w:rPr>
                <w:rFonts w:ascii="Times New Roman" w:hAnsi="Times New Roman" w:cs="Times New Roman"/>
                <w:lang w:val="fr-FR"/>
              </w:rPr>
              <w:t>Plasma zinc concentration (µg/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dL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42FA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E49FC" w:rsidRPr="00AD700E" w14:paraId="7A790D2D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7A22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plasma zinc concentration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24DA2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zinc &lt; 70 µg/dL (fasting); &lt; 66  µg/dL (non-fasting) </w:t>
            </w:r>
            <w:r w:rsidRPr="00AD700E">
              <w:rPr>
                <w:rFonts w:ascii="Times New Roman" w:hAnsi="Times New Roman" w:cs="Times New Roman"/>
              </w:rPr>
              <w:fldChar w:fldCharType="begin"/>
            </w:r>
            <w:r w:rsidRPr="00AD700E">
              <w:rPr>
                <w:rFonts w:ascii="Times New Roman" w:hAnsi="Times New Roman" w:cs="Times New Roman"/>
              </w:rPr>
              <w:instrText xml:space="preserve"> ADDIN EN.CITE &lt;EndNote&gt;&lt;Cite&gt;&lt;Author&gt;Brown&lt;/Author&gt;&lt;Year&gt;2004&lt;/Year&gt;&lt;RecNum&gt;23256&lt;/RecNum&gt;&lt;DisplayText&gt;(Brown et al., 2004)&lt;/DisplayText&gt;&lt;record&gt;&lt;rec-number&gt;23256&lt;/rec-number&gt;&lt;foreign-keys&gt;&lt;key app="EN" db-id="rx0z5wt9dzttzeevv5n5tw2bs5dxvwazpdxz" timestamp="1265246945"&gt;23256&lt;/key&gt;&lt;/foreign-keys&gt;&lt;ref-type name="Journal Article"&gt;17&lt;/ref-type&gt;&lt;contributors&gt;&lt;authors&gt;&lt;author&gt;Brown, K.H.&lt;/author&gt;&lt;author&gt;Rivera, J.A.&lt;/author&gt;&lt;author&gt;Bhutta, Z.&lt;/author&gt;&lt;author&gt;Gibson, R.S.&lt;/author&gt;&lt;author&gt;King, J.C.&lt;/author&gt;&lt;author&gt;Lönnerdal, B.&lt;/author&gt;&lt;author&gt;Ruel, M.T.&lt;/author&gt;&lt;author&gt;Sandström, B.&lt;/author&gt;&lt;author&gt;Wasantwisut, E.&lt;/author&gt;&lt;author&gt;Hotz, C.&lt;/author&gt;&lt;/authors&gt;&lt;/contributors&gt;&lt;titles&gt;&lt;title&gt;International Zinc Nutrition Consultative Group (IZiNCG) Technical Document #1. Assessment of the risk of zinc deficiency in populations and options for its control&lt;/title&gt;&lt;secondary-title&gt;Food Nutr Bull&lt;/secondary-title&gt;&lt;/titles&gt;&lt;periodical&gt;&lt;full-title&gt;Food Nutr Bull&lt;/full-title&gt;&lt;/periodical&gt;&lt;pages&gt;S99-203&lt;/pages&gt;&lt;volume&gt;25&lt;/volume&gt;&lt;number&gt;1 Suppl 2&lt;/number&gt;&lt;dates&gt;&lt;year&gt;2004&lt;/year&gt;&lt;/dates&gt;&lt;urls&gt;&lt;/urls&gt;&lt;electronic-resource-num&gt;https://doi.org/10.4067/S0717-75182010000200014&lt;/electronic-resource-num&gt;&lt;/record&gt;&lt;/Cite&gt;&lt;/EndNote&gt;</w:instrText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</w:rPr>
              <w:t>(Brown et al., 2004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49FC" w:rsidRPr="009A10EA" w14:paraId="668C6163" w14:textId="77777777" w:rsidTr="00CE49FC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5D3D" w14:textId="504195D8" w:rsidR="00CE49FC" w:rsidRPr="00AD700E" w:rsidRDefault="00CE49FC" w:rsidP="00CE49FC">
            <w:pPr>
              <w:rPr>
                <w:rFonts w:ascii="Times New Roman" w:hAnsi="Times New Roman" w:cs="Times New Roman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lang w:val="fr-CM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lang w:val="fr-CM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M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lang w:val="fr-CM"/>
              </w:rPr>
              <w:t xml:space="preserve"> A concentration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1FBF9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E49FC" w:rsidRPr="00251DAB" w14:paraId="67AAAA42" w14:textId="77777777" w:rsidTr="00CE49FC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2FFD" w14:textId="13B98C21" w:rsidR="00CE49FC" w:rsidRPr="00251DAB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r w:rsidRPr="00251DAB">
              <w:rPr>
                <w:rFonts w:ascii="Times New Roman" w:hAnsi="Times New Roman" w:cs="Times New Roman"/>
                <w:lang w:val="en-US"/>
              </w:rPr>
              <w:t xml:space="preserve">      Low liver vitamin A concentration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A59A" w14:textId="537FCC69" w:rsidR="00CE49FC" w:rsidRPr="00251DAB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  <w:lang w:val="en-US"/>
              </w:rPr>
              <w:t>&lt; 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AD700E">
              <w:rPr>
                <w:rFonts w:ascii="Times New Roman" w:hAnsi="Times New Roman" w:cs="Times New Roman"/>
                <w:lang w:val="en-US"/>
              </w:rPr>
              <w:t xml:space="preserve"> µmol/</w:t>
            </w:r>
            <w:r>
              <w:rPr>
                <w:rFonts w:ascii="Times New Roman" w:hAnsi="Times New Roman" w:cs="Times New Roman"/>
                <w:lang w:val="en-US"/>
              </w:rPr>
              <w:t xml:space="preserve">g liver and </w:t>
            </w:r>
            <w:r w:rsidRPr="00AD700E">
              <w:rPr>
                <w:rFonts w:ascii="Times New Roman" w:hAnsi="Times New Roman" w:cs="Times New Roman"/>
                <w:lang w:val="en-US"/>
              </w:rPr>
              <w:t>&lt; 0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AD700E">
              <w:rPr>
                <w:rFonts w:ascii="Times New Roman" w:hAnsi="Times New Roman" w:cs="Times New Roman"/>
                <w:lang w:val="en-US"/>
              </w:rPr>
              <w:t xml:space="preserve"> µmol</w:t>
            </w:r>
            <w:r>
              <w:rPr>
                <w:rFonts w:ascii="Times New Roman" w:hAnsi="Times New Roman" w:cs="Times New Roman"/>
                <w:lang w:val="en-US"/>
              </w:rPr>
              <w:t>/g liver</w:t>
            </w:r>
          </w:p>
        </w:tc>
      </w:tr>
      <w:tr w:rsidR="00CE49FC" w:rsidRPr="00375703" w14:paraId="28BA9211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B6293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CM"/>
              </w:rPr>
            </w:pPr>
            <w:proofErr w:type="spellStart"/>
            <w:r w:rsidRPr="00AD700E">
              <w:rPr>
                <w:rFonts w:ascii="Times New Roman" w:hAnsi="Times New Roman" w:cs="Times New Roman"/>
                <w:lang w:val="fr-CM"/>
              </w:rPr>
              <w:t>Serum</w:t>
            </w:r>
            <w:proofErr w:type="spellEnd"/>
            <w:r w:rsidRPr="00AD700E">
              <w:rPr>
                <w:rFonts w:ascii="Times New Roman" w:hAnsi="Times New Roman" w:cs="Times New Roman"/>
                <w:lang w:val="fr-CM"/>
              </w:rPr>
              <w:t xml:space="preserve"> (plasma) </w:t>
            </w:r>
            <w:proofErr w:type="spellStart"/>
            <w:r w:rsidRPr="00AD700E">
              <w:rPr>
                <w:rFonts w:ascii="Times New Roman" w:hAnsi="Times New Roman" w:cs="Times New Roman"/>
                <w:lang w:val="fr-CM"/>
              </w:rPr>
              <w:t>retinol</w:t>
            </w:r>
            <w:proofErr w:type="spellEnd"/>
            <w:r w:rsidRPr="00AD700E">
              <w:rPr>
                <w:rFonts w:ascii="Times New Roman" w:hAnsi="Times New Roman" w:cs="Times New Roman"/>
                <w:lang w:val="fr-CM"/>
              </w:rPr>
              <w:t xml:space="preserve"> concentration (µmol/L)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522F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E49FC" w:rsidRPr="00AD700E" w14:paraId="2792D81B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6A79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retinol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64B2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  <w:lang w:val="en-US"/>
              </w:rPr>
              <w:t>Serum (plasma) retinol &lt; 0.70 µmol/L (WHO, 2011)</w:t>
            </w:r>
          </w:p>
        </w:tc>
      </w:tr>
      <w:tr w:rsidR="00CE49FC" w:rsidRPr="00AD700E" w14:paraId="118941A2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5CAC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arginal retinol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51CA9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Serum (plasma) retinol &lt; 1.05 µmol/L </w:t>
            </w:r>
          </w:p>
        </w:tc>
      </w:tr>
      <w:tr w:rsidR="00CE49FC" w:rsidRPr="00AD700E" w14:paraId="492029E6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AD35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retinol binding protein concentration (RBP; µmol/L)</w:t>
            </w:r>
            <w:r w:rsidRPr="00AD700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9D6D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</w:p>
        </w:tc>
      </w:tr>
      <w:tr w:rsidR="00CE49FC" w:rsidRPr="00AD700E" w14:paraId="34610E87" w14:textId="77777777" w:rsidTr="00251DAB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71F44B72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RBP</w:t>
            </w:r>
          </w:p>
        </w:tc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43FF4E06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Study-specific cut-off to be determined</w:t>
            </w:r>
          </w:p>
        </w:tc>
      </w:tr>
      <w:tr w:rsidR="00CE49FC" w:rsidRPr="00AD700E" w14:paraId="4D963D6C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771C6D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Marginal RBP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8A2ABC" w14:textId="77777777" w:rsidR="00CE49FC" w:rsidRPr="00AD700E" w:rsidRDefault="00CE49FC" w:rsidP="00CE49FC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Study-specific cut-off to be determined</w:t>
            </w:r>
          </w:p>
        </w:tc>
      </w:tr>
      <w:tr w:rsidR="00CE49FC" w:rsidRPr="00AD700E" w14:paraId="03B02F4B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BF2AE2" w14:textId="3EE2FCA9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Serum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 xml:space="preserve"> folate concentration (nmol/L)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DCE0FE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E49FC" w:rsidRPr="00A64219" w14:paraId="77B42D93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12FA82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serum folate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82111CA" w14:textId="1322F2EB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 xml:space="preserve">&lt; 10 nmol/L 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es-PE"/>
              </w:rPr>
              <w:t>(Bailey et al., 2015)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</w:p>
        </w:tc>
      </w:tr>
      <w:tr w:rsidR="00CE49FC" w:rsidRPr="00AD700E" w14:paraId="4250FDA7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454D46" w14:textId="2503B1BE" w:rsidR="00CE49FC" w:rsidRPr="00AD700E" w:rsidRDefault="00CE49FC" w:rsidP="00CE49FC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Erythrocyte (RBC) folate concentration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B24D6C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</w:p>
        </w:tc>
      </w:tr>
      <w:tr w:rsidR="00CE49FC" w:rsidRPr="00A64219" w14:paraId="4273A202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1FCC35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 xml:space="preserve">Low RBC folate 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E9CD3E" w14:textId="7211691C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 xml:space="preserve">&lt; 340 nmol/L 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es-PE"/>
              </w:rPr>
              <w:t>(Bailey et al., 2015)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</w:p>
        </w:tc>
      </w:tr>
      <w:tr w:rsidR="00CE49FC" w:rsidRPr="00AD700E" w14:paraId="518262FD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1B0270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Low folate and </w:t>
            </w:r>
            <w:proofErr w:type="spellStart"/>
            <w:r w:rsidRPr="00AD700E">
              <w:rPr>
                <w:rFonts w:ascii="Times New Roman" w:hAnsi="Times New Roman" w:cs="Times New Roman"/>
              </w:rPr>
              <w:t>anemia</w:t>
            </w:r>
            <w:proofErr w:type="spellEnd"/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39691D" w14:textId="77777777" w:rsidR="00CE49FC" w:rsidRPr="00AD700E" w:rsidRDefault="00CE49FC" w:rsidP="00CE49F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D700E">
              <w:rPr>
                <w:rFonts w:ascii="Times New Roman" w:hAnsi="Times New Roman" w:cs="Times New Roman"/>
                <w:sz w:val="22"/>
                <w:szCs w:val="22"/>
              </w:rPr>
              <w:t>RBC folate &lt; 340 nmol/L or serum folate &lt; 10nmol/L and anemia (Hb &lt; 120 g/L)</w:t>
            </w:r>
          </w:p>
        </w:tc>
      </w:tr>
      <w:tr w:rsidR="00CE49FC" w:rsidRPr="00375703" w14:paraId="45507FE7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1C5B81" w14:textId="7F7056A9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  <w:r w:rsidRPr="00AD700E">
              <w:rPr>
                <w:rFonts w:ascii="Times New Roman" w:hAnsi="Times New Roman" w:cs="Times New Roman"/>
                <w:lang w:val="fr-FR"/>
              </w:rPr>
              <w:t xml:space="preserve">Plasma 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vitamin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 xml:space="preserve"> B12 concentration (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pmol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>/L)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EF244D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E49FC" w:rsidRPr="00375703" w14:paraId="72FBE88F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C47AA45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vitamin B12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5BDB61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 xml:space="preserve">&lt; 148 pmol/L 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BbGxlbjwvQXV0aG9yPjxZZWFyPjIwMTg8L1llYXI+PFJl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BbGxlbjwvQXV0aG9yPjxZZWFyPjIwMTg8L1llYXI+PFJl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es-PE"/>
              </w:rPr>
              <w:t>(Allen et al., 2018)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</w:p>
        </w:tc>
      </w:tr>
      <w:tr w:rsidR="00CE49FC" w:rsidRPr="00AD700E" w14:paraId="3DDBAC1C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15AB5D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Depleted vitamin B12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5BDA89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>&lt; 221 pmol/L</w:t>
            </w:r>
          </w:p>
        </w:tc>
      </w:tr>
      <w:tr w:rsidR="00CE49FC" w:rsidRPr="00AD700E" w14:paraId="236443BC" w14:textId="77777777" w:rsidTr="00251DAB"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668F35" w14:textId="77777777" w:rsidR="00CE49FC" w:rsidRPr="00AD700E" w:rsidRDefault="00CE49FC" w:rsidP="00CE49FC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B12 and anemia</w:t>
            </w:r>
          </w:p>
        </w:tc>
        <w:tc>
          <w:tcPr>
            <w:tcW w:w="5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90A05A" w14:textId="77777777" w:rsidR="00CE49FC" w:rsidRPr="00AD700E" w:rsidRDefault="00CE49FC" w:rsidP="00CE49FC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</w:rPr>
              <w:t xml:space="preserve">Vitamin B12 &lt; 148 </w:t>
            </w:r>
            <w:proofErr w:type="spellStart"/>
            <w:r w:rsidRPr="00AD700E">
              <w:rPr>
                <w:rFonts w:ascii="Times New Roman" w:hAnsi="Times New Roman" w:cs="Times New Roman"/>
              </w:rPr>
              <w:t>pmol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/L and </w:t>
            </w:r>
            <w:proofErr w:type="spellStart"/>
            <w:r w:rsidRPr="00AD700E">
              <w:rPr>
                <w:rFonts w:ascii="Times New Roman" w:hAnsi="Times New Roman" w:cs="Times New Roman"/>
              </w:rPr>
              <w:t>anemia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(Hb &lt; 120 g/L)</w:t>
            </w:r>
          </w:p>
        </w:tc>
      </w:tr>
    </w:tbl>
    <w:p w14:paraId="39584C76" w14:textId="77777777" w:rsidR="00AD700E" w:rsidRPr="00251DAB" w:rsidRDefault="00AD700E" w:rsidP="00AD700E">
      <w:pPr>
        <w:spacing w:line="240" w:lineRule="auto"/>
        <w:rPr>
          <w:rFonts w:ascii="Times New Roman" w:hAnsi="Times New Roman" w:cs="Times New Roman"/>
        </w:rPr>
      </w:pPr>
      <w:r w:rsidRPr="00251DAB">
        <w:rPr>
          <w:rFonts w:ascii="Times New Roman" w:hAnsi="Times New Roman" w:cs="Times New Roman"/>
          <w:vertAlign w:val="superscript"/>
        </w:rPr>
        <w:lastRenderedPageBreak/>
        <w:t>1</w:t>
      </w:r>
      <w:r w:rsidRPr="00251DAB">
        <w:rPr>
          <w:rFonts w:ascii="Times New Roman" w:hAnsi="Times New Roman" w:cs="Times New Roman"/>
        </w:rPr>
        <w:t xml:space="preserve">Hb, </w:t>
      </w:r>
      <w:proofErr w:type="spellStart"/>
      <w:r w:rsidRPr="00251DAB">
        <w:rPr>
          <w:rFonts w:ascii="Times New Roman" w:hAnsi="Times New Roman" w:cs="Times New Roman"/>
        </w:rPr>
        <w:t>hemoglobin</w:t>
      </w:r>
      <w:proofErr w:type="spellEnd"/>
      <w:r w:rsidRPr="00251DAB">
        <w:rPr>
          <w:rFonts w:ascii="Times New Roman" w:hAnsi="Times New Roman" w:cs="Times New Roman"/>
        </w:rPr>
        <w:t xml:space="preserve">; </w:t>
      </w:r>
      <w:proofErr w:type="spellStart"/>
      <w:r w:rsidRPr="00251DAB">
        <w:rPr>
          <w:rFonts w:ascii="Times New Roman" w:hAnsi="Times New Roman" w:cs="Times New Roman"/>
        </w:rPr>
        <w:t>Hct</w:t>
      </w:r>
      <w:proofErr w:type="spellEnd"/>
      <w:r w:rsidRPr="00251DAB">
        <w:rPr>
          <w:rFonts w:ascii="Times New Roman" w:hAnsi="Times New Roman" w:cs="Times New Roman"/>
        </w:rPr>
        <w:t xml:space="preserve">, haematocrit; BIS, body iron stores; RBC, red blood cell; RBP, retinol binding protein; </w:t>
      </w:r>
      <w:proofErr w:type="spellStart"/>
      <w:r w:rsidRPr="00251DAB">
        <w:rPr>
          <w:rFonts w:ascii="Times New Roman" w:hAnsi="Times New Roman" w:cs="Times New Roman"/>
        </w:rPr>
        <w:t>sTfR</w:t>
      </w:r>
      <w:proofErr w:type="spellEnd"/>
      <w:r w:rsidRPr="00251DAB">
        <w:rPr>
          <w:rFonts w:ascii="Times New Roman" w:hAnsi="Times New Roman" w:cs="Times New Roman"/>
        </w:rPr>
        <w:t xml:space="preserve">, soluble transferrin receptor. Procedures for adjusting micronutrient biomarkers for inflammation and methodological factors, as appropriate, will be described in the Statistical Analysis Plan. </w:t>
      </w:r>
      <w:r w:rsidRPr="00251DAB">
        <w:rPr>
          <w:rFonts w:ascii="Times New Roman" w:hAnsi="Times New Roman" w:cs="Times New Roman"/>
          <w:vertAlign w:val="superscript"/>
        </w:rPr>
        <w:t>2</w:t>
      </w:r>
      <w:r w:rsidRPr="00251DAB">
        <w:rPr>
          <w:rFonts w:ascii="Times New Roman" w:hAnsi="Times New Roman" w:cs="Times New Roman"/>
        </w:rPr>
        <w:t>There is currently no internationally established cut-off for RBP that reflects a plasma retinol concentration of &lt; 0.70 µmol/L or &lt; 1.05 µmol/L, and it has been recommended that trials determine the relationship between retinol and RBP in a sub-sample of the trial population to establish study-specific RBP cut-offs.</w:t>
      </w:r>
    </w:p>
    <w:p w14:paraId="39FB4B1B" w14:textId="54F2A7AD" w:rsidR="00D700D6" w:rsidRDefault="00D700D6" w:rsidP="00D700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6171E0" w14:textId="77777777" w:rsidR="00FA6E33" w:rsidRDefault="00FA6E33"/>
    <w:sectPr w:rsidR="00FA6E3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6A925" w16cex:dateUtc="2023-06-16T16:25:00Z"/>
  <w16cex:commentExtensible w16cex:durableId="2836A978" w16cex:dateUtc="2023-06-16T16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24891" w14:textId="77777777" w:rsidR="00E87A2A" w:rsidRDefault="00E87A2A" w:rsidP="00D700D6">
      <w:pPr>
        <w:spacing w:after="0" w:line="240" w:lineRule="auto"/>
      </w:pPr>
      <w:r>
        <w:separator/>
      </w:r>
    </w:p>
  </w:endnote>
  <w:endnote w:type="continuationSeparator" w:id="0">
    <w:p w14:paraId="09F64A28" w14:textId="77777777" w:rsidR="00E87A2A" w:rsidRDefault="00E87A2A" w:rsidP="00D7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7436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2CCE1" w14:textId="4D54614A" w:rsidR="00251DAB" w:rsidRDefault="00251D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E34B5" w14:textId="77777777" w:rsidR="00251DAB" w:rsidRDefault="00251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81957" w14:textId="77777777" w:rsidR="00E87A2A" w:rsidRDefault="00E87A2A" w:rsidP="00D700D6">
      <w:pPr>
        <w:spacing w:after="0" w:line="240" w:lineRule="auto"/>
      </w:pPr>
      <w:r>
        <w:separator/>
      </w:r>
    </w:p>
  </w:footnote>
  <w:footnote w:type="continuationSeparator" w:id="0">
    <w:p w14:paraId="1B093216" w14:textId="77777777" w:rsidR="00E87A2A" w:rsidRDefault="00E87A2A" w:rsidP="00D7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7DD6B" w14:textId="1650DB01" w:rsidR="00FA6E33" w:rsidRPr="00251DAB" w:rsidRDefault="00FA6E33" w:rsidP="00251DAB">
    <w:pPr>
      <w:spacing w:after="0" w:line="240" w:lineRule="auto"/>
      <w:contextualSpacing/>
      <w:jc w:val="both"/>
      <w:rPr>
        <w:rFonts w:ascii="Times New Roman" w:hAnsi="Times New Roman" w:cs="Times New Roman"/>
        <w:sz w:val="18"/>
        <w:szCs w:val="18"/>
      </w:rPr>
    </w:pPr>
    <w:r w:rsidRPr="00251DAB">
      <w:rPr>
        <w:rFonts w:ascii="Times New Roman" w:hAnsi="Times New Roman" w:cs="Times New Roman"/>
        <w:sz w:val="18"/>
        <w:szCs w:val="18"/>
      </w:rPr>
      <w:t xml:space="preserve">Supporting </w:t>
    </w:r>
    <w:r w:rsidR="000F73D9">
      <w:rPr>
        <w:rFonts w:ascii="Times New Roman" w:hAnsi="Times New Roman" w:cs="Times New Roman"/>
        <w:sz w:val="18"/>
        <w:szCs w:val="18"/>
      </w:rPr>
      <w:t>Information</w:t>
    </w:r>
    <w:r w:rsidRPr="00251DAB">
      <w:rPr>
        <w:rFonts w:ascii="Times New Roman" w:hAnsi="Times New Roman" w:cs="Times New Roman"/>
        <w:sz w:val="18"/>
        <w:szCs w:val="18"/>
      </w:rPr>
      <w:t>: Effect of household use of multiple micronutrient-fortified bouillon on micronutrient status among women and children in two districts in the Northern Region of Ghana: Protocol for the Condiment Micronutrient Innovation Trial (</w:t>
    </w:r>
    <w:proofErr w:type="spellStart"/>
    <w:r w:rsidRPr="00251DAB">
      <w:rPr>
        <w:rFonts w:ascii="Times New Roman" w:hAnsi="Times New Roman" w:cs="Times New Roman"/>
        <w:sz w:val="18"/>
        <w:szCs w:val="18"/>
      </w:rPr>
      <w:t>CoMIT</w:t>
    </w:r>
    <w:proofErr w:type="spellEnd"/>
    <w:r w:rsidRPr="00251DAB">
      <w:rPr>
        <w:rFonts w:ascii="Times New Roman" w:hAnsi="Times New Roman" w:cs="Times New Roman"/>
        <w:sz w:val="18"/>
        <w:szCs w:val="18"/>
      </w:rPr>
      <w:t>), a community-based randomized controlled trial.</w:t>
    </w:r>
  </w:p>
  <w:p w14:paraId="45C48A72" w14:textId="1A19B66B" w:rsidR="00FA6E33" w:rsidRDefault="00FA6E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1342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71D4E"/>
    <w:multiLevelType w:val="hybridMultilevel"/>
    <w:tmpl w:val="E8721C2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B124D"/>
    <w:multiLevelType w:val="hybridMultilevel"/>
    <w:tmpl w:val="F280BFC6"/>
    <w:lvl w:ilvl="0" w:tplc="2AD0FC7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13748"/>
    <w:multiLevelType w:val="hybridMultilevel"/>
    <w:tmpl w:val="24960EBC"/>
    <w:lvl w:ilvl="0" w:tplc="04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0A9B0516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83B32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05CA6"/>
    <w:multiLevelType w:val="hybridMultilevel"/>
    <w:tmpl w:val="3B42A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174E1E"/>
    <w:multiLevelType w:val="hybridMultilevel"/>
    <w:tmpl w:val="54EC59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1B2B95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81122"/>
    <w:multiLevelType w:val="hybridMultilevel"/>
    <w:tmpl w:val="DE3C2E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734BD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43EB0"/>
    <w:multiLevelType w:val="hybridMultilevel"/>
    <w:tmpl w:val="48788C58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E720B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2B2B0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519F7"/>
    <w:multiLevelType w:val="hybridMultilevel"/>
    <w:tmpl w:val="C29C6B9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929D9"/>
    <w:multiLevelType w:val="hybridMultilevel"/>
    <w:tmpl w:val="3E641192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A30E9"/>
    <w:multiLevelType w:val="hybridMultilevel"/>
    <w:tmpl w:val="49C0D4C8"/>
    <w:lvl w:ilvl="0" w:tplc="E8B2B9E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8536A8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742882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83003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D3B24"/>
    <w:multiLevelType w:val="hybridMultilevel"/>
    <w:tmpl w:val="1E5C1182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C0D38"/>
    <w:multiLevelType w:val="hybridMultilevel"/>
    <w:tmpl w:val="C4D46EFE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87601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704F5"/>
    <w:multiLevelType w:val="hybridMultilevel"/>
    <w:tmpl w:val="E5D0EFEE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43299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14D7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20"/>
  </w:num>
  <w:num w:numId="7">
    <w:abstractNumId w:val="10"/>
  </w:num>
  <w:num w:numId="8">
    <w:abstractNumId w:val="15"/>
  </w:num>
  <w:num w:numId="9">
    <w:abstractNumId w:val="11"/>
  </w:num>
  <w:num w:numId="10">
    <w:abstractNumId w:val="14"/>
  </w:num>
  <w:num w:numId="11">
    <w:abstractNumId w:val="22"/>
  </w:num>
  <w:num w:numId="12">
    <w:abstractNumId w:val="12"/>
  </w:num>
  <w:num w:numId="13">
    <w:abstractNumId w:val="21"/>
  </w:num>
  <w:num w:numId="14">
    <w:abstractNumId w:val="25"/>
  </w:num>
  <w:num w:numId="15">
    <w:abstractNumId w:val="23"/>
  </w:num>
  <w:num w:numId="16">
    <w:abstractNumId w:val="5"/>
  </w:num>
  <w:num w:numId="17">
    <w:abstractNumId w:val="17"/>
  </w:num>
  <w:num w:numId="18">
    <w:abstractNumId w:val="19"/>
  </w:num>
  <w:num w:numId="19">
    <w:abstractNumId w:val="4"/>
  </w:num>
  <w:num w:numId="20">
    <w:abstractNumId w:val="26"/>
  </w:num>
  <w:num w:numId="21">
    <w:abstractNumId w:val="24"/>
  </w:num>
  <w:num w:numId="22">
    <w:abstractNumId w:val="8"/>
  </w:num>
  <w:num w:numId="23">
    <w:abstractNumId w:val="13"/>
  </w:num>
  <w:num w:numId="24">
    <w:abstractNumId w:val="2"/>
  </w:num>
  <w:num w:numId="25">
    <w:abstractNumId w:val="16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78"/>
    <w:rsid w:val="000F73D9"/>
    <w:rsid w:val="00137B67"/>
    <w:rsid w:val="00251DAB"/>
    <w:rsid w:val="00273792"/>
    <w:rsid w:val="00274A88"/>
    <w:rsid w:val="003066CE"/>
    <w:rsid w:val="00375703"/>
    <w:rsid w:val="00396D5C"/>
    <w:rsid w:val="003B4A25"/>
    <w:rsid w:val="00420333"/>
    <w:rsid w:val="0042221F"/>
    <w:rsid w:val="00441AD0"/>
    <w:rsid w:val="0044792C"/>
    <w:rsid w:val="00487EB9"/>
    <w:rsid w:val="00504DA6"/>
    <w:rsid w:val="00515F82"/>
    <w:rsid w:val="00563B53"/>
    <w:rsid w:val="00596F89"/>
    <w:rsid w:val="00624378"/>
    <w:rsid w:val="006335C8"/>
    <w:rsid w:val="006C6160"/>
    <w:rsid w:val="00797BF4"/>
    <w:rsid w:val="00833D87"/>
    <w:rsid w:val="008744BB"/>
    <w:rsid w:val="00952F83"/>
    <w:rsid w:val="009D0190"/>
    <w:rsid w:val="00A64219"/>
    <w:rsid w:val="00AD700E"/>
    <w:rsid w:val="00AE4A0C"/>
    <w:rsid w:val="00B1488F"/>
    <w:rsid w:val="00B80249"/>
    <w:rsid w:val="00C40D18"/>
    <w:rsid w:val="00CE49FC"/>
    <w:rsid w:val="00D700D6"/>
    <w:rsid w:val="00D80719"/>
    <w:rsid w:val="00D93D48"/>
    <w:rsid w:val="00DA5ED7"/>
    <w:rsid w:val="00DE3754"/>
    <w:rsid w:val="00E34EEE"/>
    <w:rsid w:val="00E87A2A"/>
    <w:rsid w:val="00F15E39"/>
    <w:rsid w:val="00F52FF7"/>
    <w:rsid w:val="00FA2FBF"/>
    <w:rsid w:val="00FA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CC02"/>
  <w15:chartTrackingRefBased/>
  <w15:docId w15:val="{6906B7AB-E123-4D24-95D2-653AAB98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0D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00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700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D700D6"/>
    <w:pPr>
      <w:ind w:left="720"/>
      <w:contextualSpacing/>
    </w:pPr>
  </w:style>
  <w:style w:type="table" w:styleId="TableGrid">
    <w:name w:val="Table Grid"/>
    <w:basedOn w:val="TableNormal"/>
    <w:uiPriority w:val="39"/>
    <w:rsid w:val="00D700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00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70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D6"/>
    <w:rPr>
      <w:sz w:val="20"/>
      <w:szCs w:val="20"/>
      <w:lang w:val="en-GB"/>
    </w:rPr>
  </w:style>
  <w:style w:type="paragraph" w:styleId="BlockText">
    <w:name w:val="Block Text"/>
    <w:basedOn w:val="Normal"/>
    <w:link w:val="BlockTextChar"/>
    <w:uiPriority w:val="99"/>
    <w:rsid w:val="00D700D6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lockTextChar">
    <w:name w:val="Block Text Char"/>
    <w:link w:val="BlockText"/>
    <w:uiPriority w:val="99"/>
    <w:locked/>
    <w:rsid w:val="00D700D6"/>
    <w:rPr>
      <w:rFonts w:ascii="Times New Roman" w:eastAsia="Times New Roman" w:hAnsi="Times New Roman" w:cs="Times New Roman"/>
      <w:i/>
      <w:sz w:val="24"/>
      <w:szCs w:val="20"/>
    </w:rPr>
  </w:style>
  <w:style w:type="paragraph" w:styleId="List">
    <w:name w:val="List"/>
    <w:basedOn w:val="BlockText"/>
    <w:uiPriority w:val="99"/>
    <w:unhideWhenUsed/>
    <w:rsid w:val="00D700D6"/>
    <w:pPr>
      <w:numPr>
        <w:numId w:val="1"/>
      </w:numPr>
      <w:tabs>
        <w:tab w:val="num" w:pos="360"/>
      </w:tabs>
      <w:spacing w:before="100" w:beforeAutospacing="1" w:after="100" w:afterAutospacing="1"/>
      <w:ind w:left="1080" w:firstLine="0"/>
    </w:pPr>
  </w:style>
  <w:style w:type="paragraph" w:styleId="List2">
    <w:name w:val="List 2"/>
    <w:basedOn w:val="List"/>
    <w:uiPriority w:val="99"/>
    <w:semiHidden/>
    <w:unhideWhenUsed/>
    <w:rsid w:val="00D700D6"/>
    <w:pPr>
      <w:numPr>
        <w:ilvl w:val="1"/>
      </w:numPr>
      <w:tabs>
        <w:tab w:val="num" w:pos="360"/>
        <w:tab w:val="num" w:pos="1080"/>
      </w:tabs>
      <w:ind w:left="1440"/>
    </w:pPr>
  </w:style>
  <w:style w:type="character" w:styleId="Emphasis">
    <w:name w:val="Emphasis"/>
    <w:basedOn w:val="DefaultParagraphFont"/>
    <w:uiPriority w:val="20"/>
    <w:qFormat/>
    <w:rsid w:val="00D700D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0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0D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00D6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97B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BF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F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E4A0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2</Words>
  <Characters>4127</Characters>
  <Application>Microsoft Office Word</Application>
  <DocSecurity>0</DocSecurity>
  <Lines>412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Engle-Stone</dc:creator>
  <cp:keywords/>
  <dc:description/>
  <cp:lastModifiedBy>Reina Engle-Stone</cp:lastModifiedBy>
  <cp:revision>3</cp:revision>
  <dcterms:created xsi:type="dcterms:W3CDTF">2024-04-25T16:12:00Z</dcterms:created>
  <dcterms:modified xsi:type="dcterms:W3CDTF">2024-04-25T16:15:00Z</dcterms:modified>
</cp:coreProperties>
</file>